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931" w:rsidRDefault="00927931"/>
    <w:p w:rsidR="00927931" w:rsidRPr="00927931" w:rsidRDefault="00927931">
      <w:pPr>
        <w:rPr>
          <w:rFonts w:ascii="Times New Roman" w:hAnsi="Times New Roman" w:cs="Times New Roman"/>
        </w:rPr>
      </w:pPr>
      <w:r w:rsidRPr="00927931">
        <w:rPr>
          <w:rFonts w:ascii="Times New Roman" w:hAnsi="Times New Roman" w:cs="Times New Roman"/>
        </w:rPr>
        <w:t>SI.2 List of geographic locations including protected o</w:t>
      </w:r>
      <w:r>
        <w:rPr>
          <w:rFonts w:ascii="Times New Roman" w:hAnsi="Times New Roman" w:cs="Times New Roman"/>
        </w:rPr>
        <w:t>r un</w:t>
      </w:r>
      <w:r w:rsidRPr="00927931">
        <w:rPr>
          <w:rFonts w:ascii="Times New Roman" w:hAnsi="Times New Roman" w:cs="Times New Roman"/>
        </w:rPr>
        <w:t>protected areas identified as priority for future primate surveys</w:t>
      </w:r>
      <w:r w:rsidRPr="00BA22E9">
        <w:rPr>
          <w:rFonts w:ascii="Times New Roman" w:hAnsi="Times New Roman" w:cs="Times New Roman"/>
        </w:rPr>
        <w:t>. Numbers in brackets under the Areas column only refer to protected areas. Data source: UNEP - WCMC Protected Planet (2014-2018) Available at: www.protectedplanet.net</w:t>
      </w:r>
    </w:p>
    <w:tbl>
      <w:tblPr>
        <w:tblStyle w:val="TableGrid"/>
        <w:tblW w:w="140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2918"/>
        <w:gridCol w:w="697"/>
        <w:gridCol w:w="979"/>
        <w:gridCol w:w="2694"/>
        <w:gridCol w:w="2438"/>
        <w:gridCol w:w="3585"/>
      </w:tblGrid>
      <w:tr w:rsidR="00AB3CBC" w:rsidRPr="00480DF2" w:rsidTr="00BA22E9"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AB3CBC" w:rsidRPr="00480DF2" w:rsidRDefault="00AB3CBC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2918" w:type="dxa"/>
            <w:tcBorders>
              <w:top w:val="single" w:sz="4" w:space="0" w:color="auto"/>
              <w:bottom w:val="single" w:sz="4" w:space="0" w:color="auto"/>
            </w:tcBorders>
          </w:tcPr>
          <w:p w:rsidR="00AB3CBC" w:rsidRPr="00480DF2" w:rsidRDefault="00927931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as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km</w:t>
            </w:r>
            <w:r w:rsidRPr="00480D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IUCN Category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B3CBC" w:rsidRPr="00480DF2" w:rsidRDefault="00BA22E9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bitats included in landscape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veys needed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3585" w:type="dxa"/>
            <w:tcBorders>
              <w:top w:val="single" w:sz="4" w:space="0" w:color="auto"/>
              <w:bottom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Present?</w:t>
            </w:r>
          </w:p>
        </w:tc>
      </w:tr>
      <w:tr w:rsidR="00AB3CBC" w:rsidRPr="00480DF2" w:rsidTr="00BA22E9">
        <w:tc>
          <w:tcPr>
            <w:tcW w:w="737" w:type="dxa"/>
            <w:tcBorders>
              <w:top w:val="single" w:sz="4" w:space="0" w:color="auto"/>
            </w:tcBorders>
          </w:tcPr>
          <w:p w:rsidR="00AB3CBC" w:rsidRPr="00480DF2" w:rsidRDefault="00AB3CBC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dxa"/>
            <w:tcBorders>
              <w:top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Senegal, southwest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single" w:sz="4" w:space="0" w:color="auto"/>
            </w:tcBorders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3CBC" w:rsidRPr="00480DF2" w:rsidTr="00BA22E9">
        <w:tc>
          <w:tcPr>
            <w:tcW w:w="737" w:type="dxa"/>
          </w:tcPr>
          <w:p w:rsidR="00AB3CBC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18" w:type="dxa"/>
          </w:tcPr>
          <w:p w:rsidR="000447F0" w:rsidRDefault="000447F0" w:rsidP="000447F0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1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Narangs and </w:t>
            </w:r>
          </w:p>
          <w:p w:rsidR="00AB3CBC" w:rsidRPr="00480DF2" w:rsidRDefault="000447F0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Ess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m F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rest Reserves</w:t>
            </w:r>
          </w:p>
        </w:tc>
        <w:tc>
          <w:tcPr>
            <w:tcW w:w="697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979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grassland, villages, agriculture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AB3CBC" w:rsidRPr="00480DF2" w:rsidTr="00BA22E9">
        <w:tc>
          <w:tcPr>
            <w:tcW w:w="737" w:type="dxa"/>
          </w:tcPr>
          <w:p w:rsidR="00AB3CBC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18" w:type="dxa"/>
          </w:tcPr>
          <w:p w:rsidR="00AB3CBC" w:rsidRPr="00480DF2" w:rsidRDefault="00AB3CBC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d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ck, s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thwest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Diég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697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t,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agriculture</w:t>
            </w:r>
          </w:p>
        </w:tc>
        <w:tc>
          <w:tcPr>
            <w:tcW w:w="2438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AB3CBC" w:rsidRPr="00480DF2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AB3CBC" w:rsidRPr="00480DF2" w:rsidTr="00BA22E9">
        <w:tc>
          <w:tcPr>
            <w:tcW w:w="737" w:type="dxa"/>
          </w:tcPr>
          <w:p w:rsidR="00AB3CBC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18" w:type="dxa"/>
          </w:tcPr>
          <w:p w:rsidR="000447F0" w:rsidRDefault="00927931" w:rsidP="000447F0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Kandiadi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u, </w:t>
            </w:r>
          </w:p>
          <w:p w:rsidR="000447F0" w:rsidRDefault="00927931" w:rsidP="000447F0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ulayae,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0447F0" w:rsidRDefault="00927931" w:rsidP="000447F0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Djipak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um, </w:t>
            </w:r>
          </w:p>
          <w:p w:rsidR="000447F0" w:rsidRDefault="00927931" w:rsidP="000447F0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Kal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unayes, </w:t>
            </w:r>
          </w:p>
          <w:p w:rsidR="000447F0" w:rsidRDefault="00927931" w:rsidP="000447F0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Bign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na and </w:t>
            </w:r>
          </w:p>
          <w:p w:rsidR="00AB3CBC" w:rsidRPr="00480DF2" w:rsidRDefault="00927931" w:rsidP="000447F0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r F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rest Reserves</w:t>
            </w:r>
          </w:p>
        </w:tc>
        <w:tc>
          <w:tcPr>
            <w:tcW w:w="697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979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villages, agriculture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AB3CBC" w:rsidRPr="00480DF2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AB3CBC" w:rsidRPr="00480DF2" w:rsidTr="00BA22E9">
        <w:tc>
          <w:tcPr>
            <w:tcW w:w="737" w:type="dxa"/>
          </w:tcPr>
          <w:p w:rsidR="00AB3CBC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18" w:type="dxa"/>
          </w:tcPr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Yassine, </w:t>
            </w:r>
          </w:p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Bari, </w:t>
            </w:r>
          </w:p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1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702865">
              <w:rPr>
                <w:rFonts w:ascii="Times New Roman" w:hAnsi="Times New Roman" w:cs="Times New Roman"/>
                <w:sz w:val="20"/>
                <w:szCs w:val="20"/>
              </w:rPr>
              <w:t xml:space="preserve">undie, </w:t>
            </w:r>
          </w:p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2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Balmad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70286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:rsidR="00AB3CBC" w:rsidRPr="00480DF2" w:rsidRDefault="00927931" w:rsidP="00927931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3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702865">
              <w:rPr>
                <w:rFonts w:ascii="Times New Roman" w:hAnsi="Times New Roman" w:cs="Times New Roman"/>
                <w:sz w:val="20"/>
                <w:szCs w:val="20"/>
              </w:rPr>
              <w:t>Mangar</w:t>
            </w:r>
            <w:r w:rsidR="00702865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702865"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  <w:r w:rsidR="00702865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70286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rest Reserves</w:t>
            </w:r>
          </w:p>
        </w:tc>
        <w:tc>
          <w:tcPr>
            <w:tcW w:w="697" w:type="dxa"/>
          </w:tcPr>
          <w:p w:rsidR="00AB3CBC" w:rsidRPr="00480DF2" w:rsidRDefault="00702865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79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grassland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, r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AB3CBC" w:rsidRPr="00480DF2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AB3CBC" w:rsidRPr="00480DF2" w:rsidTr="00BA22E9">
        <w:tc>
          <w:tcPr>
            <w:tcW w:w="737" w:type="dxa"/>
          </w:tcPr>
          <w:p w:rsidR="00AB3CBC" w:rsidRPr="00480DF2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18" w:type="dxa"/>
          </w:tcPr>
          <w:p w:rsidR="00AB3CBC" w:rsidRPr="00480DF2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4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Pata F</w:t>
            </w:r>
            <w:r w:rsidR="00AB3CB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3CBC"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979" w:type="dxa"/>
          </w:tcPr>
          <w:p w:rsidR="00AB3CBC" w:rsidRPr="00480DF2" w:rsidRDefault="00AB3CBC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AB3CBC" w:rsidRPr="00480DF2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/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land, 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 xml:space="preserve">ads, village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nated by agriculture </w:t>
            </w:r>
          </w:p>
        </w:tc>
        <w:tc>
          <w:tcPr>
            <w:tcW w:w="2438" w:type="dxa"/>
          </w:tcPr>
          <w:p w:rsidR="00AB3CBC" w:rsidRPr="00480DF2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AB3CBC" w:rsidRPr="00480DF2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 w:rsidR="00717F5C" w:rsidRPr="00717F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F704A0" w:rsidRPr="00480DF2" w:rsidTr="00BA22E9">
        <w:tc>
          <w:tcPr>
            <w:tcW w:w="737" w:type="dxa"/>
          </w:tcPr>
          <w:p w:rsidR="00F704A0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18" w:type="dxa"/>
          </w:tcPr>
          <w:p w:rsidR="00F704A0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5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717F5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uimara F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979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agriculture, villages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F704A0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 w:rsidR="00717F5C" w:rsidRPr="00717F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F704A0" w:rsidRPr="00480DF2" w:rsidTr="00BA22E9">
        <w:tc>
          <w:tcPr>
            <w:tcW w:w="737" w:type="dxa"/>
          </w:tcPr>
          <w:p w:rsidR="00F704A0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918" w:type="dxa"/>
          </w:tcPr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6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 xml:space="preserve">Sadiata and </w:t>
            </w:r>
          </w:p>
          <w:p w:rsidR="00F704A0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7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Diat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uma F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rest Reserves</w:t>
            </w:r>
          </w:p>
        </w:tc>
        <w:tc>
          <w:tcPr>
            <w:tcW w:w="697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79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F704A0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 w:rsidRPr="000A0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F704A0" w:rsidRPr="00480DF2" w:rsidTr="00BA22E9">
        <w:tc>
          <w:tcPr>
            <w:tcW w:w="737" w:type="dxa"/>
          </w:tcPr>
          <w:p w:rsidR="00F704A0" w:rsidRDefault="000447F0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18" w:type="dxa"/>
          </w:tcPr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8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Mah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 xml:space="preserve">n and </w:t>
            </w:r>
          </w:p>
          <w:p w:rsidR="00F704A0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9</w:t>
            </w:r>
            <w:r w:rsidR="000447F0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Bak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r F</w:t>
            </w:r>
            <w:r w:rsidR="00F704A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F704A0">
              <w:rPr>
                <w:rFonts w:ascii="Times New Roman" w:hAnsi="Times New Roman" w:cs="Times New Roman"/>
                <w:sz w:val="20"/>
                <w:szCs w:val="20"/>
              </w:rPr>
              <w:t>rest Reserves</w:t>
            </w:r>
          </w:p>
        </w:tc>
        <w:tc>
          <w:tcPr>
            <w:tcW w:w="697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979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riverine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438" w:type="dxa"/>
          </w:tcPr>
          <w:p w:rsidR="00F704A0" w:rsidRDefault="00F704A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F704A0" w:rsidRDefault="00BA22E9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 xml:space="preserve"> rep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rted in adjacent K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lda t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 xml:space="preserve">wn b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alat et al (2009)</w:t>
            </w:r>
          </w:p>
        </w:tc>
      </w:tr>
      <w:tr w:rsidR="00AB3CBC" w:rsidRPr="00480DF2" w:rsidTr="00BA22E9">
        <w:tc>
          <w:tcPr>
            <w:tcW w:w="737" w:type="dxa"/>
          </w:tcPr>
          <w:p w:rsidR="00AB3CBC" w:rsidRPr="00480DF2" w:rsidRDefault="00927931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2918" w:type="dxa"/>
          </w:tcPr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0) 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Dab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</w:p>
          <w:p w:rsidR="00AB3CBC" w:rsidRPr="00480DF2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1) 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une F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rest Reserves</w:t>
            </w:r>
          </w:p>
        </w:tc>
        <w:tc>
          <w:tcPr>
            <w:tcW w:w="697" w:type="dxa"/>
          </w:tcPr>
          <w:p w:rsidR="00AB3CBC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979" w:type="dxa"/>
          </w:tcPr>
          <w:p w:rsidR="00AB3CBC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AB3CBC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agriculture</w:t>
            </w:r>
          </w:p>
        </w:tc>
        <w:tc>
          <w:tcPr>
            <w:tcW w:w="2438" w:type="dxa"/>
          </w:tcPr>
          <w:p w:rsidR="00AB3CBC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AB3CBC" w:rsidRPr="00480DF2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 w:rsidRPr="000A0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D55B70" w:rsidRPr="00480DF2" w:rsidTr="00BA22E9">
        <w:tc>
          <w:tcPr>
            <w:tcW w:w="737" w:type="dxa"/>
          </w:tcPr>
          <w:p w:rsidR="00D55B70" w:rsidRPr="00480DF2" w:rsidRDefault="00927931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918" w:type="dxa"/>
          </w:tcPr>
          <w:p w:rsidR="00D55B70" w:rsidRPr="00480DF2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2) 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ud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ra F</w:t>
            </w:r>
            <w:r w:rsidR="00D55B70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55B70"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D55B70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79" w:type="dxa"/>
          </w:tcPr>
          <w:p w:rsidR="00D55B70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D55B70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</w:t>
            </w:r>
          </w:p>
        </w:tc>
        <w:tc>
          <w:tcPr>
            <w:tcW w:w="2438" w:type="dxa"/>
          </w:tcPr>
          <w:p w:rsidR="00D55B70" w:rsidRPr="00480DF2" w:rsidRDefault="00D55B70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D55B70" w:rsidRPr="00480DF2" w:rsidRDefault="000A0ACB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  <w:r w:rsidRPr="000A0A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702865" w:rsidRPr="00480DF2" w:rsidTr="00BA22E9">
        <w:tc>
          <w:tcPr>
            <w:tcW w:w="737" w:type="dxa"/>
          </w:tcPr>
          <w:p w:rsidR="00702865" w:rsidRDefault="00927931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18" w:type="dxa"/>
          </w:tcPr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3) 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 xml:space="preserve">Diantene, </w:t>
            </w:r>
          </w:p>
          <w:p w:rsidR="00927931" w:rsidRDefault="00927931" w:rsidP="00927931">
            <w:pPr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4) 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Ouk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ut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02865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5)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ukiting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 xml:space="preserve"> F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rest Reserves</w:t>
            </w:r>
          </w:p>
        </w:tc>
        <w:tc>
          <w:tcPr>
            <w:tcW w:w="697" w:type="dxa"/>
          </w:tcPr>
          <w:p w:rsidR="00702865" w:rsidRDefault="001E31AD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79" w:type="dxa"/>
          </w:tcPr>
          <w:p w:rsidR="00702865" w:rsidRDefault="001E31AD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702865" w:rsidRDefault="001E31AD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ed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702865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1E31AD" w:rsidRDefault="001E31AD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702865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1E31AD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702865" w:rsidRPr="00480DF2" w:rsidTr="00BA22E9">
        <w:tc>
          <w:tcPr>
            <w:tcW w:w="737" w:type="dxa"/>
          </w:tcPr>
          <w:p w:rsidR="00702865" w:rsidRDefault="00927931" w:rsidP="00AB3CB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18" w:type="dxa"/>
          </w:tcPr>
          <w:p w:rsidR="00702865" w:rsidRDefault="00927931" w:rsidP="00AB3CB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6) 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Basse-Casamance Nati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nal Park</w:t>
            </w:r>
          </w:p>
        </w:tc>
        <w:tc>
          <w:tcPr>
            <w:tcW w:w="697" w:type="dxa"/>
          </w:tcPr>
          <w:p w:rsidR="00702865" w:rsidRDefault="001E31AD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79" w:type="dxa"/>
          </w:tcPr>
          <w:p w:rsidR="00702865" w:rsidRDefault="001E31AD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694" w:type="dxa"/>
          </w:tcPr>
          <w:p w:rsidR="00702865" w:rsidRDefault="001E31AD" w:rsidP="00AB3CB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t,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mang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702865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1E31AD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702865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1E31AD" w:rsidRDefault="000A0ACB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1E31AD" w:rsidRPr="00480DF2" w:rsidTr="00BA22E9">
        <w:tc>
          <w:tcPr>
            <w:tcW w:w="737" w:type="dxa"/>
          </w:tcPr>
          <w:p w:rsidR="001E31AD" w:rsidRDefault="00927931" w:rsidP="001E31AD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18" w:type="dxa"/>
          </w:tcPr>
          <w:p w:rsidR="001E31AD" w:rsidRDefault="00927931" w:rsidP="001E31AD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7) 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Djibel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r F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1E31AD" w:rsidRDefault="001E31AD" w:rsidP="001E31AD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9" w:type="dxa"/>
          </w:tcPr>
          <w:p w:rsidR="001E31AD" w:rsidRDefault="001E31AD" w:rsidP="001E31AD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1E31AD" w:rsidRDefault="001E31AD" w:rsidP="001E31AD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mang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1E31AD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1E31AD" w:rsidRDefault="001E31AD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1E31AD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1E31AD" w:rsidRDefault="000A0ACB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1E31AD" w:rsidRPr="00480DF2" w:rsidTr="00BA22E9">
        <w:tc>
          <w:tcPr>
            <w:tcW w:w="737" w:type="dxa"/>
          </w:tcPr>
          <w:p w:rsidR="001E31AD" w:rsidRDefault="00927931" w:rsidP="001E31AD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918" w:type="dxa"/>
          </w:tcPr>
          <w:p w:rsidR="001E31AD" w:rsidRDefault="00927931" w:rsidP="001E31AD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8) 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Bay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t F</w:t>
            </w:r>
            <w:r w:rsidR="001E31AD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E31AD"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1E31AD" w:rsidRDefault="001E31AD" w:rsidP="001E31AD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9" w:type="dxa"/>
          </w:tcPr>
          <w:p w:rsidR="001E31AD" w:rsidRDefault="001E31AD" w:rsidP="001E31AD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1E31AD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ed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1E31AD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1E31AD" w:rsidRDefault="001E31AD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1E31AD" w:rsidRDefault="001E31AD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1E31AD" w:rsidRDefault="000A0ACB" w:rsidP="001E31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BE4E3E" w:rsidRPr="00480DF2" w:rsidTr="00BA22E9">
        <w:tc>
          <w:tcPr>
            <w:tcW w:w="737" w:type="dxa"/>
          </w:tcPr>
          <w:p w:rsidR="00BE4E3E" w:rsidRDefault="00927931" w:rsidP="00BE4E3E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918" w:type="dxa"/>
          </w:tcPr>
          <w:p w:rsidR="00BE4E3E" w:rsidRDefault="00927931" w:rsidP="00BE4E3E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29) </w:t>
            </w:r>
            <w:r w:rsidR="00BE4E3E">
              <w:rPr>
                <w:rFonts w:ascii="Times New Roman" w:hAnsi="Times New Roman" w:cs="Times New Roman"/>
                <w:sz w:val="20"/>
                <w:szCs w:val="20"/>
              </w:rPr>
              <w:t>Bissine and Biaz F</w:t>
            </w:r>
            <w:r w:rsidR="00BE4E3E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BE4E3E"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BE4E3E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79" w:type="dxa"/>
          </w:tcPr>
          <w:p w:rsidR="00BE4E3E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BE4E3E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riverine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ged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villages, agriculture</w:t>
            </w:r>
          </w:p>
        </w:tc>
        <w:tc>
          <w:tcPr>
            <w:tcW w:w="2438" w:type="dxa"/>
          </w:tcPr>
          <w:p w:rsidR="00BE4E3E" w:rsidRDefault="00BE4E3E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BE4E3E" w:rsidRDefault="00BE4E3E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BE4E3E" w:rsidRDefault="00BE4E3E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BE4E3E" w:rsidRDefault="000A0ACB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BE4E3E" w:rsidRPr="00480DF2" w:rsidTr="00BA22E9">
        <w:tc>
          <w:tcPr>
            <w:tcW w:w="737" w:type="dxa"/>
          </w:tcPr>
          <w:p w:rsidR="00BE4E3E" w:rsidRDefault="00927931" w:rsidP="00BE4E3E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18" w:type="dxa"/>
          </w:tcPr>
          <w:p w:rsidR="00BE4E3E" w:rsidRDefault="00927931" w:rsidP="00BE4E3E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0) </w:t>
            </w:r>
            <w:r w:rsidR="00BE4E3E">
              <w:rPr>
                <w:rFonts w:ascii="Times New Roman" w:hAnsi="Times New Roman" w:cs="Times New Roman"/>
                <w:sz w:val="20"/>
                <w:szCs w:val="20"/>
              </w:rPr>
              <w:t>Bafata F</w:t>
            </w:r>
            <w:r w:rsidR="00BE4E3E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BE4E3E"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BE4E3E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79" w:type="dxa"/>
          </w:tcPr>
          <w:p w:rsidR="00BE4E3E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BE4E3E" w:rsidRDefault="00BE4E3E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land,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agriculture</w:t>
            </w:r>
          </w:p>
        </w:tc>
        <w:tc>
          <w:tcPr>
            <w:tcW w:w="2438" w:type="dxa"/>
          </w:tcPr>
          <w:p w:rsidR="00BE4E3E" w:rsidRDefault="00BE4E3E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BE4E3E" w:rsidRDefault="00BE4E3E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BE4E3E" w:rsidRDefault="00BE4E3E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BE4E3E" w:rsidRDefault="000A0ACB" w:rsidP="00BE4E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BE4E3E" w:rsidRPr="00480DF2" w:rsidTr="00BA22E9">
        <w:tc>
          <w:tcPr>
            <w:tcW w:w="737" w:type="dxa"/>
          </w:tcPr>
          <w:p w:rsidR="00BE4E3E" w:rsidRPr="00480DF2" w:rsidRDefault="00BE4E3E" w:rsidP="00BE4E3E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dxa"/>
          </w:tcPr>
          <w:p w:rsidR="00BE4E3E" w:rsidRPr="00480DF2" w:rsidRDefault="00BE4E3E" w:rsidP="00BE4E3E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7" w:type="dxa"/>
          </w:tcPr>
          <w:p w:rsidR="00BE4E3E" w:rsidRPr="00480DF2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BE4E3E" w:rsidRPr="00480DF2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BE4E3E" w:rsidRPr="00480DF2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</w:tcPr>
          <w:p w:rsidR="00BE4E3E" w:rsidRPr="00480DF2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5" w:type="dxa"/>
          </w:tcPr>
          <w:p w:rsidR="00BE4E3E" w:rsidRPr="00480DF2" w:rsidRDefault="00BE4E3E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D87" w:rsidRPr="00480DF2" w:rsidTr="00BA22E9">
        <w:tc>
          <w:tcPr>
            <w:tcW w:w="737" w:type="dxa"/>
          </w:tcPr>
          <w:p w:rsidR="00CA6D87" w:rsidRPr="00480DF2" w:rsidRDefault="00CA6D87" w:rsidP="00BE4E3E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dxa"/>
          </w:tcPr>
          <w:p w:rsidR="00CA6D87" w:rsidRPr="00480DF2" w:rsidRDefault="00CA6D87" w:rsidP="00CA6D87">
            <w:pPr>
              <w:spacing w:after="80"/>
              <w:ind w:left="311" w:hanging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697" w:type="dxa"/>
          </w:tcPr>
          <w:p w:rsidR="00CA6D87" w:rsidRPr="00480DF2" w:rsidRDefault="00CA6D87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CA6D87" w:rsidRPr="00480DF2" w:rsidRDefault="00CA6D87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CA6D87" w:rsidRPr="00480DF2" w:rsidRDefault="00CA6D87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</w:tcPr>
          <w:p w:rsidR="00CA6D87" w:rsidRPr="00480DF2" w:rsidRDefault="00CA6D87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5" w:type="dxa"/>
          </w:tcPr>
          <w:p w:rsidR="00CA6D87" w:rsidRPr="00480DF2" w:rsidRDefault="00CA6D87" w:rsidP="00BE4E3E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6D87" w:rsidRPr="00480DF2" w:rsidTr="00BA22E9">
        <w:tc>
          <w:tcPr>
            <w:tcW w:w="737" w:type="dxa"/>
          </w:tcPr>
          <w:p w:rsidR="00CA6D87" w:rsidRPr="00480DF2" w:rsidRDefault="00927931" w:rsidP="00CA6D87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918" w:type="dxa"/>
          </w:tcPr>
          <w:p w:rsidR="00CA6D87" w:rsidRPr="00480DF2" w:rsidRDefault="00CA6D87" w:rsidP="00CA6D87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ss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, east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Varela</w:t>
            </w:r>
          </w:p>
        </w:tc>
        <w:tc>
          <w:tcPr>
            <w:tcW w:w="697" w:type="dxa"/>
          </w:tcPr>
          <w:p w:rsidR="00CA6D87" w:rsidRPr="00480DF2" w:rsidRDefault="00CA6D87" w:rsidP="00CA6D87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CA6D87" w:rsidRPr="00480DF2" w:rsidRDefault="00CA6D87" w:rsidP="00CA6D87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CA6D87" w:rsidRPr="00480DF2" w:rsidRDefault="00CA6D87" w:rsidP="00CA6D87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agriculture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villages</w:t>
            </w:r>
          </w:p>
        </w:tc>
        <w:tc>
          <w:tcPr>
            <w:tcW w:w="2438" w:type="dxa"/>
          </w:tcPr>
          <w:p w:rsidR="00CA6D87" w:rsidRDefault="00CA6D87" w:rsidP="00CA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CA6D87" w:rsidRDefault="00CA6D87" w:rsidP="00CA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CA6D87" w:rsidRDefault="005B105C" w:rsidP="00CA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h species unsighted by Limoges (1989) but need updated confirmation </w:t>
            </w:r>
          </w:p>
        </w:tc>
      </w:tr>
      <w:tr w:rsidR="00CA6D87" w:rsidRPr="00480DF2" w:rsidTr="00BA22E9">
        <w:tc>
          <w:tcPr>
            <w:tcW w:w="737" w:type="dxa"/>
          </w:tcPr>
          <w:p w:rsidR="00CA6D87" w:rsidRPr="00480DF2" w:rsidRDefault="00927931" w:rsidP="00CA6D87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918" w:type="dxa"/>
          </w:tcPr>
          <w:p w:rsidR="00CA6D87" w:rsidRDefault="00CA6D87" w:rsidP="00CA6D87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ugim 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usana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 xml:space="preserve"> – Sã</w:t>
            </w:r>
            <w:r w:rsidR="002933F3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="002933F3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>ming</w:t>
            </w:r>
            <w:r w:rsidR="002933F3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97" w:type="dxa"/>
          </w:tcPr>
          <w:p w:rsidR="00CA6D87" w:rsidRDefault="00CA6D87" w:rsidP="00CA6D87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CA6D87" w:rsidRDefault="00CA6D87" w:rsidP="00CA6D87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CA6D87" w:rsidRPr="00480DF2" w:rsidRDefault="00CA6D87" w:rsidP="00CA6D87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agriculture,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 xml:space="preserve"> mangr</w:t>
            </w:r>
            <w:r w:rsidR="002933F3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>ve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villages</w:t>
            </w:r>
          </w:p>
        </w:tc>
        <w:tc>
          <w:tcPr>
            <w:tcW w:w="2438" w:type="dxa"/>
          </w:tcPr>
          <w:p w:rsidR="00CA6D87" w:rsidRDefault="00CA6D87" w:rsidP="00CA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3618F2" w:rsidRDefault="003618F2" w:rsidP="00CA6D8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A6D87" w:rsidRDefault="00CA6D87" w:rsidP="003618F2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CA6D87" w:rsidRDefault="00BA22E9" w:rsidP="00CA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ed</w:t>
            </w:r>
            <w:r w:rsidR="002933F3">
              <w:rPr>
                <w:rFonts w:ascii="Times New Roman" w:hAnsi="Times New Roman" w:cs="Times New Roman"/>
                <w:sz w:val="20"/>
                <w:szCs w:val="20"/>
              </w:rPr>
              <w:t xml:space="preserve"> 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ipp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ti and Dell’Om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3618F2">
              <w:rPr>
                <w:rFonts w:ascii="Times New Roman" w:hAnsi="Times New Roman" w:cs="Times New Roman"/>
                <w:sz w:val="20"/>
                <w:szCs w:val="20"/>
              </w:rPr>
              <w:t xml:space="preserve"> (2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CA6D87" w:rsidRDefault="002933F3" w:rsidP="00CA6D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irmed</w:t>
            </w:r>
          </w:p>
        </w:tc>
      </w:tr>
      <w:tr w:rsidR="0015220C" w:rsidRPr="00480DF2" w:rsidTr="00BA22E9">
        <w:tc>
          <w:tcPr>
            <w:tcW w:w="737" w:type="dxa"/>
          </w:tcPr>
          <w:p w:rsidR="0015220C" w:rsidRDefault="00927931" w:rsidP="0015220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18" w:type="dxa"/>
          </w:tcPr>
          <w:p w:rsidR="0015220C" w:rsidRDefault="00927931" w:rsidP="0015220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31) </w:t>
            </w:r>
            <w:r w:rsidR="00D439EE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 w:rsidR="00D439EE" w:rsidRPr="0078506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D439EE">
              <w:rPr>
                <w:rFonts w:ascii="Times New Roman" w:hAnsi="Times New Roman" w:cs="Times New Roman"/>
                <w:sz w:val="20"/>
                <w:szCs w:val="20"/>
              </w:rPr>
              <w:t xml:space="preserve"> Cacheu Natural Park/</w:t>
            </w:r>
            <w:r w:rsidR="0015220C">
              <w:rPr>
                <w:rFonts w:ascii="Times New Roman" w:hAnsi="Times New Roman" w:cs="Times New Roman"/>
                <w:sz w:val="20"/>
                <w:szCs w:val="20"/>
              </w:rPr>
              <w:t>Pelundo Faunal Reserve</w:t>
            </w:r>
          </w:p>
        </w:tc>
        <w:tc>
          <w:tcPr>
            <w:tcW w:w="697" w:type="dxa"/>
          </w:tcPr>
          <w:p w:rsidR="0015220C" w:rsidRDefault="00D439EE" w:rsidP="0015220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979" w:type="dxa"/>
          </w:tcPr>
          <w:p w:rsidR="0015220C" w:rsidRDefault="0015220C" w:rsidP="0015220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15220C" w:rsidRDefault="00D439EE" w:rsidP="0015220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gr</w:t>
            </w:r>
            <w:r w:rsidRPr="0078506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, f</w:t>
            </w:r>
            <w:r w:rsidR="0015220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5220C">
              <w:rPr>
                <w:rFonts w:ascii="Times New Roman" w:hAnsi="Times New Roman" w:cs="Times New Roman"/>
                <w:sz w:val="20"/>
                <w:szCs w:val="20"/>
              </w:rPr>
              <w:t>rest, open f</w:t>
            </w:r>
            <w:r w:rsidR="0015220C"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5220C"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="0015220C"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 w:rsidR="0015220C">
              <w:rPr>
                <w:rFonts w:ascii="Times New Roman" w:hAnsi="Times New Roman" w:cs="Times New Roman"/>
                <w:sz w:val="20"/>
                <w:szCs w:val="20"/>
              </w:rPr>
              <w:t>dland</w:t>
            </w:r>
            <w:bookmarkStart w:id="0" w:name="_GoBack"/>
            <w:bookmarkEnd w:id="0"/>
          </w:p>
        </w:tc>
        <w:tc>
          <w:tcPr>
            <w:tcW w:w="2438" w:type="dxa"/>
          </w:tcPr>
          <w:p w:rsidR="0015220C" w:rsidRDefault="0015220C" w:rsidP="0015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15220C" w:rsidRDefault="0015220C" w:rsidP="0015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15220C" w:rsidRDefault="005B105C" w:rsidP="001522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h species unsighted by Limoges (1989) but </w:t>
            </w:r>
            <w:r w:rsidR="00531AA6">
              <w:rPr>
                <w:rFonts w:ascii="Times New Roman" w:hAnsi="Times New Roman" w:cs="Times New Roman"/>
                <w:sz w:val="20"/>
                <w:szCs w:val="20"/>
              </w:rPr>
              <w:t>n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pdated confirmation</w:t>
            </w:r>
          </w:p>
        </w:tc>
      </w:tr>
      <w:tr w:rsidR="006635F2" w:rsidRPr="00480DF2" w:rsidTr="00BA22E9">
        <w:tc>
          <w:tcPr>
            <w:tcW w:w="737" w:type="dxa"/>
          </w:tcPr>
          <w:p w:rsidR="006635F2" w:rsidRDefault="006635F2" w:rsidP="006635F2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918" w:type="dxa"/>
          </w:tcPr>
          <w:p w:rsidR="006635F2" w:rsidRDefault="006635F2" w:rsidP="006635F2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tchungu, Quinhàmel and Biss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ã</w:t>
            </w:r>
          </w:p>
        </w:tc>
        <w:tc>
          <w:tcPr>
            <w:tcW w:w="697" w:type="dxa"/>
          </w:tcPr>
          <w:p w:rsidR="006635F2" w:rsidRDefault="006635F2" w:rsidP="006635F2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6635F2" w:rsidRDefault="006635F2" w:rsidP="006635F2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6635F2" w:rsidRDefault="006635F2" w:rsidP="006635F2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635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al f</w:t>
            </w:r>
            <w:r w:rsidRPr="006635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s (fragmented), mangr</w:t>
            </w:r>
            <w:r w:rsidRPr="006635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, r</w:t>
            </w:r>
            <w:r w:rsidRPr="006635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villages, agriculture</w:t>
            </w:r>
          </w:p>
        </w:tc>
        <w:tc>
          <w:tcPr>
            <w:tcW w:w="2438" w:type="dxa"/>
          </w:tcPr>
          <w:p w:rsidR="006635F2" w:rsidRDefault="006635F2" w:rsidP="006635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6635F2" w:rsidRDefault="006635F2" w:rsidP="006635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6635F2" w:rsidRDefault="006635F2" w:rsidP="006635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6635F2" w:rsidRDefault="006635F2" w:rsidP="006635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5B105C" w:rsidRPr="00480DF2" w:rsidTr="00BA22E9">
        <w:tc>
          <w:tcPr>
            <w:tcW w:w="737" w:type="dxa"/>
          </w:tcPr>
          <w:p w:rsidR="005B105C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918" w:type="dxa"/>
          </w:tcPr>
          <w:p w:rsidR="005B105C" w:rsidRDefault="005B105C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soã Forest Reserve</w:t>
            </w:r>
          </w:p>
        </w:tc>
        <w:tc>
          <w:tcPr>
            <w:tcW w:w="697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79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6635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riverine f</w:t>
            </w:r>
            <w:r w:rsidRPr="006635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r</w:t>
            </w:r>
            <w:r w:rsidRPr="006635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agriculture, villages</w:t>
            </w: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th species unsighted by Limoges (1989) but need updated confirmation </w:t>
            </w:r>
          </w:p>
        </w:tc>
      </w:tr>
      <w:tr w:rsidR="005B105C" w:rsidRPr="00480DF2" w:rsidTr="00BA22E9">
        <w:tc>
          <w:tcPr>
            <w:tcW w:w="737" w:type="dxa"/>
          </w:tcPr>
          <w:p w:rsidR="005B105C" w:rsidRPr="00480DF2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</w:t>
            </w:r>
          </w:p>
        </w:tc>
        <w:tc>
          <w:tcPr>
            <w:tcW w:w="2918" w:type="dxa"/>
          </w:tcPr>
          <w:p w:rsidR="005B105C" w:rsidRDefault="005B105C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) Dungal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 Reserve</w:t>
            </w:r>
          </w:p>
        </w:tc>
        <w:tc>
          <w:tcPr>
            <w:tcW w:w="697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79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village, agriculture</w:t>
            </w: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ed by Limoges (1989) but needs updated confirmation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05C" w:rsidRPr="00480DF2" w:rsidTr="00BA22E9">
        <w:tc>
          <w:tcPr>
            <w:tcW w:w="737" w:type="dxa"/>
          </w:tcPr>
          <w:p w:rsidR="005B105C" w:rsidRPr="00480DF2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dxa"/>
          </w:tcPr>
          <w:p w:rsidR="005B105C" w:rsidRDefault="005B105C" w:rsidP="005B105C">
            <w:pPr>
              <w:spacing w:after="80"/>
              <w:ind w:left="311" w:hanging="30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nea, B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é</w:t>
            </w:r>
          </w:p>
        </w:tc>
        <w:tc>
          <w:tcPr>
            <w:tcW w:w="697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105C" w:rsidRPr="00480DF2" w:rsidTr="00BA22E9">
        <w:tc>
          <w:tcPr>
            <w:tcW w:w="737" w:type="dxa"/>
          </w:tcPr>
          <w:p w:rsidR="005B105C" w:rsidRPr="00480DF2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918" w:type="dxa"/>
          </w:tcPr>
          <w:p w:rsidR="005B105C" w:rsidRDefault="005B105C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3) Iles Tristao Ramsar Site</w:t>
            </w:r>
          </w:p>
        </w:tc>
        <w:tc>
          <w:tcPr>
            <w:tcW w:w="697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979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694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al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s (fragmented), mang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grassland, agriculture, villages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ed by Ham (1997)</w:t>
            </w:r>
          </w:p>
        </w:tc>
      </w:tr>
      <w:tr w:rsidR="005B105C" w:rsidRPr="00480DF2" w:rsidTr="00BA22E9">
        <w:tc>
          <w:tcPr>
            <w:tcW w:w="737" w:type="dxa"/>
          </w:tcPr>
          <w:p w:rsidR="005B105C" w:rsidRPr="00480DF2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918" w:type="dxa"/>
          </w:tcPr>
          <w:p w:rsidR="005B105C" w:rsidRDefault="005B105C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diafara – a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 the river K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/b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der with Guinea-Bissau</w:t>
            </w:r>
          </w:p>
        </w:tc>
        <w:tc>
          <w:tcPr>
            <w:tcW w:w="697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ine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grassland, villages, agriculture</w:t>
            </w: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firmed</w:t>
            </w:r>
          </w:p>
        </w:tc>
      </w:tr>
      <w:tr w:rsidR="005B105C" w:rsidRPr="00480DF2" w:rsidTr="00BA22E9">
        <w:tc>
          <w:tcPr>
            <w:tcW w:w="737" w:type="dxa"/>
          </w:tcPr>
          <w:p w:rsidR="005B105C" w:rsidRPr="00480DF2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918" w:type="dxa"/>
          </w:tcPr>
          <w:p w:rsidR="005B105C" w:rsidRDefault="005B105C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nfarandé</w:t>
            </w:r>
          </w:p>
        </w:tc>
        <w:tc>
          <w:tcPr>
            <w:tcW w:w="697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al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s (fragmented), mang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es, open forest, agriculture, villages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</w:t>
            </w: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5B105C" w:rsidRDefault="005B105C" w:rsidP="003618F2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Leciak et al., 2005), but unknown distributions</w:t>
            </w:r>
          </w:p>
        </w:tc>
      </w:tr>
      <w:tr w:rsidR="005B105C" w:rsidRPr="00480DF2" w:rsidTr="00BA22E9">
        <w:tc>
          <w:tcPr>
            <w:tcW w:w="737" w:type="dxa"/>
          </w:tcPr>
          <w:p w:rsidR="005B105C" w:rsidRPr="00480DF2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18" w:type="dxa"/>
          </w:tcPr>
          <w:p w:rsidR="005B105C" w:rsidRDefault="005B105C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4) Badiar National Park</w:t>
            </w:r>
          </w:p>
        </w:tc>
        <w:tc>
          <w:tcPr>
            <w:tcW w:w="697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979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694" w:type="dxa"/>
          </w:tcPr>
          <w:p w:rsidR="005B105C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land, grassland,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riverine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  <w:tr w:rsidR="005B105C" w:rsidRPr="00480DF2" w:rsidTr="00BA22E9">
        <w:tc>
          <w:tcPr>
            <w:tcW w:w="737" w:type="dxa"/>
          </w:tcPr>
          <w:p w:rsidR="005B105C" w:rsidRPr="00480DF2" w:rsidRDefault="005B105C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18" w:type="dxa"/>
          </w:tcPr>
          <w:p w:rsidR="005B105C" w:rsidRPr="00480DF2" w:rsidRDefault="005B105C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élémangaya area includ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al z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697" w:type="dxa"/>
          </w:tcPr>
          <w:p w:rsidR="005B105C" w:rsidRPr="00480DF2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5B105C" w:rsidRPr="00480DF2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5B105C" w:rsidRPr="00480DF2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verine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stal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ts (fragmented),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n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agriculture, villages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2438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ng c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us</w:t>
            </w:r>
          </w:p>
          <w:p w:rsidR="005B105C" w:rsidRPr="00480DF2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3585" w:type="dxa"/>
          </w:tcPr>
          <w:p w:rsidR="005B105C" w:rsidRDefault="005B105C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  <w:p w:rsidR="005B105C" w:rsidRPr="00480DF2" w:rsidRDefault="005B105C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ted east 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 Guélémangaya by Ham (1997)</w:t>
            </w:r>
          </w:p>
        </w:tc>
      </w:tr>
      <w:tr w:rsidR="004E4886" w:rsidRPr="00480DF2" w:rsidTr="00BA22E9">
        <w:tc>
          <w:tcPr>
            <w:tcW w:w="737" w:type="dxa"/>
          </w:tcPr>
          <w:p w:rsidR="004E4886" w:rsidRDefault="004E4886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8" w:type="dxa"/>
          </w:tcPr>
          <w:p w:rsidR="004E4886" w:rsidRDefault="004E4886" w:rsidP="004E4886">
            <w:pPr>
              <w:spacing w:after="80"/>
              <w:ind w:left="311" w:hanging="165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-b</w:t>
            </w:r>
            <w:r w:rsidRPr="004E4886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der area</w:t>
            </w:r>
          </w:p>
        </w:tc>
        <w:tc>
          <w:tcPr>
            <w:tcW w:w="697" w:type="dxa"/>
          </w:tcPr>
          <w:p w:rsidR="004E4886" w:rsidRDefault="004E4886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9" w:type="dxa"/>
          </w:tcPr>
          <w:p w:rsidR="004E4886" w:rsidRDefault="004E4886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4E4886" w:rsidRDefault="004E4886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</w:tcPr>
          <w:p w:rsidR="004E4886" w:rsidRDefault="004E4886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85" w:type="dxa"/>
          </w:tcPr>
          <w:p w:rsidR="004E4886" w:rsidRDefault="004E4886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4886" w:rsidRPr="00480DF2" w:rsidTr="00BA22E9">
        <w:tc>
          <w:tcPr>
            <w:tcW w:w="737" w:type="dxa"/>
          </w:tcPr>
          <w:p w:rsidR="004E4886" w:rsidRDefault="003618F2" w:rsidP="005B105C">
            <w:pPr>
              <w:spacing w:after="80"/>
              <w:ind w:left="-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918" w:type="dxa"/>
          </w:tcPr>
          <w:p w:rsidR="004E4886" w:rsidRDefault="004E4886" w:rsidP="005B105C">
            <w:pPr>
              <w:spacing w:after="80"/>
              <w:ind w:left="311"/>
              <w:rPr>
                <w:rFonts w:ascii="Times New Roman" w:hAnsi="Times New Roman" w:cs="Times New Roman"/>
                <w:sz w:val="20"/>
                <w:szCs w:val="20"/>
              </w:rPr>
            </w:pPr>
            <w:r w:rsidRPr="004E4886">
              <w:rPr>
                <w:rFonts w:ascii="Times New Roman" w:hAnsi="Times New Roman" w:cs="Times New Roman"/>
                <w:sz w:val="20"/>
                <w:szCs w:val="20"/>
              </w:rPr>
              <w:t>Canquelifá, northeastern Guinea-Bissau, Missira, northwestern Guinea and Mampaye, southeastern Senegal</w:t>
            </w:r>
          </w:p>
        </w:tc>
        <w:tc>
          <w:tcPr>
            <w:tcW w:w="697" w:type="dxa"/>
          </w:tcPr>
          <w:p w:rsidR="004E4886" w:rsidRDefault="004E4886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79" w:type="dxa"/>
          </w:tcPr>
          <w:p w:rsidR="004E4886" w:rsidRDefault="004E4886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94" w:type="dxa"/>
          </w:tcPr>
          <w:p w:rsidR="004E4886" w:rsidRDefault="003618F2" w:rsidP="005B105C">
            <w:pPr>
              <w:spacing w:after="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forest, w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land, riverine f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t, villages, agriculture, r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s, dam</w:t>
            </w:r>
          </w:p>
        </w:tc>
        <w:tc>
          <w:tcPr>
            <w:tcW w:w="2438" w:type="dxa"/>
          </w:tcPr>
          <w:p w:rsidR="004E4886" w:rsidRDefault="003618F2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minck’s red colobus</w:t>
            </w:r>
          </w:p>
          <w:p w:rsidR="003618F2" w:rsidRDefault="003618F2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618F2" w:rsidRDefault="003618F2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mpanzee</w:t>
            </w:r>
          </w:p>
        </w:tc>
        <w:tc>
          <w:tcPr>
            <w:tcW w:w="3585" w:type="dxa"/>
          </w:tcPr>
          <w:p w:rsidR="004E4886" w:rsidRDefault="003618F2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ted present in Canquelifá, Guinea-Bissau by Lim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s (1989)</w:t>
            </w:r>
          </w:p>
          <w:p w:rsidR="003618F2" w:rsidRDefault="003618F2" w:rsidP="005B10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</w:t>
            </w:r>
            <w:r w:rsidRPr="00480DF2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n</w:t>
            </w:r>
          </w:p>
        </w:tc>
      </w:tr>
    </w:tbl>
    <w:p w:rsidR="00A61798" w:rsidRPr="000A0ACB" w:rsidRDefault="000A0ACB">
      <w:pPr>
        <w:rPr>
          <w:rFonts w:ascii="Times New Roman" w:hAnsi="Times New Roman" w:cs="Times New Roman"/>
        </w:rPr>
      </w:pPr>
      <w:r w:rsidRPr="000A0ACB">
        <w:rPr>
          <w:rFonts w:ascii="Times New Roman" w:hAnsi="Times New Roman" w:cs="Times New Roman"/>
          <w:vertAlign w:val="superscript"/>
        </w:rPr>
        <w:t>1</w:t>
      </w:r>
      <w:r w:rsidRPr="000A0ACB">
        <w:rPr>
          <w:rFonts w:ascii="Times New Roman" w:hAnsi="Times New Roman" w:cs="Times New Roman"/>
        </w:rPr>
        <w:t>Galat et al. (2009) c</w:t>
      </w:r>
      <w:r>
        <w:rPr>
          <w:rFonts w:ascii="Times New Roman" w:hAnsi="Times New Roman" w:cs="Times New Roman"/>
        </w:rPr>
        <w:t>onducted surveys in 1975–2002 across southern Senegal but do not specify if they surveyed the particular location reported in this table. We therefore report it here as presence ‘Unknown’.</w:t>
      </w:r>
    </w:p>
    <w:sectPr w:rsidR="00A61798" w:rsidRPr="000A0ACB" w:rsidSect="00480DF2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27F5" w:rsidRDefault="00C227F5" w:rsidP="00927931">
      <w:r>
        <w:separator/>
      </w:r>
    </w:p>
  </w:endnote>
  <w:endnote w:type="continuationSeparator" w:id="0">
    <w:p w:rsidR="00C227F5" w:rsidRDefault="00C227F5" w:rsidP="00927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27F5" w:rsidRDefault="00C227F5" w:rsidP="00927931">
      <w:r>
        <w:separator/>
      </w:r>
    </w:p>
  </w:footnote>
  <w:footnote w:type="continuationSeparator" w:id="0">
    <w:p w:rsidR="00C227F5" w:rsidRDefault="00C227F5" w:rsidP="00927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DF2"/>
    <w:rsid w:val="000447F0"/>
    <w:rsid w:val="00072D98"/>
    <w:rsid w:val="000A0ACB"/>
    <w:rsid w:val="000A3150"/>
    <w:rsid w:val="0010055E"/>
    <w:rsid w:val="0015220C"/>
    <w:rsid w:val="001D2D42"/>
    <w:rsid w:val="001E31AD"/>
    <w:rsid w:val="002933F3"/>
    <w:rsid w:val="003618F2"/>
    <w:rsid w:val="004367B6"/>
    <w:rsid w:val="00480DF2"/>
    <w:rsid w:val="004E4886"/>
    <w:rsid w:val="00515790"/>
    <w:rsid w:val="00531AA6"/>
    <w:rsid w:val="005B105C"/>
    <w:rsid w:val="005C77B2"/>
    <w:rsid w:val="006635F2"/>
    <w:rsid w:val="00702865"/>
    <w:rsid w:val="00717F5C"/>
    <w:rsid w:val="00871687"/>
    <w:rsid w:val="00927931"/>
    <w:rsid w:val="009768D3"/>
    <w:rsid w:val="00990E75"/>
    <w:rsid w:val="00A61798"/>
    <w:rsid w:val="00A856EA"/>
    <w:rsid w:val="00AB3CBC"/>
    <w:rsid w:val="00B06F04"/>
    <w:rsid w:val="00BA22E9"/>
    <w:rsid w:val="00BE4E3E"/>
    <w:rsid w:val="00C227F5"/>
    <w:rsid w:val="00C812BB"/>
    <w:rsid w:val="00CA6D87"/>
    <w:rsid w:val="00D439EE"/>
    <w:rsid w:val="00D55B70"/>
    <w:rsid w:val="00F7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279A5"/>
  <w14:defaultImageDpi w14:val="32767"/>
  <w15:chartTrackingRefBased/>
  <w15:docId w15:val="{CDA4C991-5B15-0941-8B99-DF32CA8A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0D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9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931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279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931"/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9279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27931"/>
    <w:rPr>
      <w:color w:val="808080"/>
      <w:shd w:val="clear" w:color="auto" w:fill="E6E6E6"/>
    </w:rPr>
  </w:style>
  <w:style w:type="character" w:customStyle="1" w:styleId="Nenhum">
    <w:name w:val="Nenhum"/>
    <w:rsid w:val="005B1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783</Words>
  <Characters>446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2-07T13:11:00Z</dcterms:created>
  <dcterms:modified xsi:type="dcterms:W3CDTF">2018-02-11T21:44:00Z</dcterms:modified>
</cp:coreProperties>
</file>